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478CF" w14:textId="6317CA2F" w:rsidR="001C4154" w:rsidRDefault="001C4154"/>
    <w:p w14:paraId="7B1F5902" w14:textId="77777777" w:rsidR="003759EF" w:rsidRPr="00CB1D5F" w:rsidRDefault="003759EF" w:rsidP="003759EF">
      <w:pPr>
        <w:rPr>
          <w:rFonts w:ascii="Times New Roman" w:hAnsi="Times New Roman"/>
          <w:b/>
          <w:sz w:val="24"/>
          <w:szCs w:val="24"/>
        </w:rPr>
      </w:pPr>
      <w:r w:rsidRPr="00CB1D5F">
        <w:rPr>
          <w:rFonts w:ascii="Times New Roman" w:hAnsi="Times New Roman"/>
          <w:b/>
          <w:sz w:val="24"/>
          <w:szCs w:val="24"/>
        </w:rPr>
        <w:t>Sup</w:t>
      </w:r>
      <w:r>
        <w:rPr>
          <w:rFonts w:ascii="Times New Roman" w:hAnsi="Times New Roman"/>
          <w:b/>
          <w:sz w:val="24"/>
          <w:szCs w:val="24"/>
        </w:rPr>
        <w:t>ple</w:t>
      </w:r>
      <w:r w:rsidRPr="00CB1D5F">
        <w:rPr>
          <w:rFonts w:ascii="Times New Roman" w:hAnsi="Times New Roman"/>
          <w:b/>
          <w:sz w:val="24"/>
          <w:szCs w:val="24"/>
        </w:rPr>
        <w:t>mentary results</w:t>
      </w:r>
    </w:p>
    <w:p w14:paraId="7CA6AE97" w14:textId="77777777" w:rsidR="003759EF" w:rsidRDefault="003759EF" w:rsidP="003759EF">
      <w:pPr>
        <w:rPr>
          <w:rFonts w:ascii="Times New Roman" w:hAnsi="Times New Roman"/>
          <w:sz w:val="24"/>
          <w:szCs w:val="24"/>
        </w:rPr>
      </w:pPr>
    </w:p>
    <w:p w14:paraId="2184C347" w14:textId="77777777" w:rsidR="003759EF" w:rsidRDefault="003759EF" w:rsidP="003759EF">
      <w:pPr>
        <w:rPr>
          <w:rFonts w:ascii="Times New Roman" w:hAnsi="Times New Roman"/>
          <w:sz w:val="24"/>
          <w:szCs w:val="24"/>
        </w:rPr>
      </w:pPr>
    </w:p>
    <w:p w14:paraId="7D444E56" w14:textId="77777777" w:rsidR="003759EF" w:rsidRPr="001F3243" w:rsidRDefault="003759EF" w:rsidP="003759EF">
      <w:pPr>
        <w:rPr>
          <w:rFonts w:ascii="Times New Roman" w:hAnsi="Times New Roman"/>
          <w:sz w:val="24"/>
          <w:szCs w:val="24"/>
        </w:rPr>
      </w:pPr>
    </w:p>
    <w:p w14:paraId="407E2763" w14:textId="77777777" w:rsidR="003759EF" w:rsidRDefault="003759EF" w:rsidP="003759EF">
      <w:r w:rsidRPr="00605D37">
        <w:rPr>
          <w:noProof/>
          <w:lang w:eastAsia="en-US"/>
        </w:rPr>
        <w:drawing>
          <wp:inline distT="0" distB="0" distL="0" distR="0" wp14:anchorId="13BCA526" wp14:editId="47186C4F">
            <wp:extent cx="6359857" cy="4408414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1466" cy="440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9DB67" w14:textId="77777777" w:rsidR="003759EF" w:rsidRDefault="003759EF" w:rsidP="003759EF">
      <w:pPr>
        <w:rPr>
          <w:rFonts w:ascii="Times New Roman" w:eastAsia="Times New Roman" w:hAnsi="Times New Roman"/>
          <w:sz w:val="24"/>
          <w:szCs w:val="24"/>
        </w:rPr>
      </w:pPr>
    </w:p>
    <w:p w14:paraId="6F22E178" w14:textId="77777777" w:rsidR="003759EF" w:rsidRDefault="003759EF" w:rsidP="003759EF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Sup. figure 1: Optimal number of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cluster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from the Bayesian Information Criteria (left) indicated K = 6 and scree plot for potential groups (right) also showed six potential groups </w:t>
      </w:r>
    </w:p>
    <w:p w14:paraId="2830BDBE" w14:textId="77777777" w:rsidR="003759EF" w:rsidRDefault="003759EF" w:rsidP="003759EF"/>
    <w:p w14:paraId="70EBF351" w14:textId="77777777" w:rsidR="003759EF" w:rsidRDefault="003759EF" w:rsidP="003759EF"/>
    <w:p w14:paraId="26E26DB4" w14:textId="77777777" w:rsidR="003759EF" w:rsidRDefault="003759EF" w:rsidP="003759EF"/>
    <w:p w14:paraId="57974EDB" w14:textId="77777777" w:rsidR="003759EF" w:rsidRDefault="003759EF" w:rsidP="003759EF"/>
    <w:p w14:paraId="62B917CD" w14:textId="77777777" w:rsidR="003759EF" w:rsidRDefault="003759EF" w:rsidP="003759EF">
      <w:r w:rsidRPr="000155FE">
        <w:rPr>
          <w:noProof/>
          <w:lang w:eastAsia="en-US"/>
        </w:rPr>
        <w:lastRenderedPageBreak/>
        <w:drawing>
          <wp:inline distT="0" distB="0" distL="0" distR="0" wp14:anchorId="0EFFF3CF" wp14:editId="0C390F43">
            <wp:extent cx="6496050" cy="6496050"/>
            <wp:effectExtent l="0" t="0" r="0" b="0"/>
            <wp:docPr id="4" name="Picture 4" descr="C:\Users\adeju\AppData\Local\Temp\Temp1_New_result_SNP_summary_statistics.zip\all_figure_summar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eju\AppData\Local\Temp\Temp1_New_result_SNP_summary_statistics.zip\all_figure_summary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64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2F10E" w14:textId="77777777" w:rsidR="003759EF" w:rsidRDefault="003759EF" w:rsidP="003759EF"/>
    <w:p w14:paraId="4476A145" w14:textId="77777777" w:rsidR="003759EF" w:rsidRDefault="003759EF" w:rsidP="003759EF">
      <w:pPr>
        <w:rPr>
          <w:rFonts w:ascii="Times New Roman" w:hAnsi="Times New Roman"/>
          <w:sz w:val="24"/>
          <w:szCs w:val="24"/>
        </w:rPr>
      </w:pPr>
    </w:p>
    <w:p w14:paraId="16159F39" w14:textId="77777777" w:rsidR="003759EF" w:rsidRDefault="003759EF" w:rsidP="003759EF">
      <w:pPr>
        <w:rPr>
          <w:rFonts w:ascii="Times New Roman" w:hAnsi="Times New Roman"/>
          <w:sz w:val="24"/>
          <w:szCs w:val="24"/>
        </w:rPr>
      </w:pPr>
      <w:r w:rsidRPr="00307119">
        <w:rPr>
          <w:rFonts w:ascii="Times New Roman" w:hAnsi="Times New Roman"/>
          <w:sz w:val="24"/>
          <w:szCs w:val="24"/>
        </w:rPr>
        <w:t>Sup. figure 2: Distribution of expected heterozygosity</w:t>
      </w:r>
      <w:r>
        <w:rPr>
          <w:rFonts w:ascii="Times New Roman" w:hAnsi="Times New Roman"/>
          <w:sz w:val="24"/>
          <w:szCs w:val="24"/>
        </w:rPr>
        <w:t xml:space="preserve"> (A); d</w:t>
      </w:r>
      <w:r w:rsidRPr="00307119">
        <w:rPr>
          <w:rFonts w:ascii="Times New Roman" w:hAnsi="Times New Roman"/>
          <w:sz w:val="24"/>
          <w:szCs w:val="24"/>
        </w:rPr>
        <w:t>istribution of observed heterozygosity</w:t>
      </w:r>
      <w:r>
        <w:rPr>
          <w:rFonts w:ascii="Times New Roman" w:hAnsi="Times New Roman"/>
          <w:sz w:val="24"/>
          <w:szCs w:val="24"/>
        </w:rPr>
        <w:t xml:space="preserve"> (B); d</w:t>
      </w:r>
      <w:r w:rsidRPr="00307119">
        <w:rPr>
          <w:rFonts w:ascii="Times New Roman" w:hAnsi="Times New Roman"/>
          <w:sz w:val="24"/>
          <w:szCs w:val="24"/>
        </w:rPr>
        <w:t>istribution of minor allele frequency</w:t>
      </w:r>
      <w:r>
        <w:rPr>
          <w:rFonts w:ascii="Times New Roman" w:hAnsi="Times New Roman"/>
          <w:sz w:val="24"/>
          <w:szCs w:val="24"/>
        </w:rPr>
        <w:t xml:space="preserve"> (C); and d</w:t>
      </w:r>
      <w:r w:rsidRPr="00307119">
        <w:rPr>
          <w:rFonts w:ascii="Times New Roman" w:hAnsi="Times New Roman"/>
          <w:sz w:val="24"/>
          <w:szCs w:val="24"/>
        </w:rPr>
        <w:t>istribution of polymorphic information content</w:t>
      </w:r>
      <w:r>
        <w:rPr>
          <w:rFonts w:ascii="Times New Roman" w:hAnsi="Times New Roman"/>
          <w:sz w:val="24"/>
          <w:szCs w:val="24"/>
        </w:rPr>
        <w:t xml:space="preserve"> (D)</w:t>
      </w:r>
    </w:p>
    <w:p w14:paraId="568A084D" w14:textId="77777777" w:rsidR="003759EF" w:rsidRPr="000155FE" w:rsidRDefault="003759EF" w:rsidP="003759EF">
      <w:pPr>
        <w:rPr>
          <w:rFonts w:ascii="Times New Roman" w:hAnsi="Times New Roman"/>
          <w:sz w:val="24"/>
          <w:szCs w:val="24"/>
        </w:rPr>
      </w:pPr>
    </w:p>
    <w:p w14:paraId="086D4D77" w14:textId="77777777" w:rsidR="003759EF" w:rsidRDefault="003759EF" w:rsidP="003759EF">
      <w:pPr>
        <w:rPr>
          <w:sz w:val="24"/>
          <w:szCs w:val="24"/>
        </w:rPr>
      </w:pPr>
    </w:p>
    <w:p w14:paraId="64417963" w14:textId="77777777" w:rsidR="003759EF" w:rsidRDefault="003759EF" w:rsidP="003759EF">
      <w:pPr>
        <w:rPr>
          <w:sz w:val="24"/>
          <w:szCs w:val="24"/>
        </w:rPr>
      </w:pPr>
    </w:p>
    <w:p w14:paraId="3EDABCC8" w14:textId="77777777" w:rsidR="003759EF" w:rsidRDefault="003759EF" w:rsidP="003759EF">
      <w:pPr>
        <w:rPr>
          <w:sz w:val="24"/>
          <w:szCs w:val="24"/>
        </w:rPr>
      </w:pPr>
    </w:p>
    <w:p w14:paraId="68891B1F" w14:textId="77777777" w:rsidR="003759EF" w:rsidRPr="00794520" w:rsidRDefault="003759EF" w:rsidP="003759EF">
      <w:pPr>
        <w:rPr>
          <w:rFonts w:ascii="Times New Roman" w:hAnsi="Times New Roman"/>
          <w:sz w:val="24"/>
          <w:szCs w:val="24"/>
        </w:rPr>
      </w:pPr>
      <w:r w:rsidRPr="00794520">
        <w:rPr>
          <w:rFonts w:ascii="Times New Roman" w:hAnsi="Times New Roman"/>
          <w:sz w:val="24"/>
          <w:szCs w:val="24"/>
        </w:rPr>
        <w:t xml:space="preserve">Sup. Table 1: Population structure at cluster k=5, </w:t>
      </w:r>
      <w:proofErr w:type="gramStart"/>
      <w:r w:rsidRPr="00794520">
        <w:rPr>
          <w:rFonts w:ascii="Times New Roman" w:hAnsi="Times New Roman"/>
          <w:sz w:val="24"/>
          <w:szCs w:val="24"/>
        </w:rPr>
        <w:t>membership</w:t>
      </w:r>
      <w:proofErr w:type="gramEnd"/>
      <w:r w:rsidRPr="00794520">
        <w:rPr>
          <w:rFonts w:ascii="Times New Roman" w:hAnsi="Times New Roman"/>
          <w:sz w:val="24"/>
          <w:szCs w:val="24"/>
        </w:rPr>
        <w:t xml:space="preserve"> and admixture level</w:t>
      </w:r>
    </w:p>
    <w:p w14:paraId="6EE265A0" w14:textId="77777777" w:rsidR="003759EF" w:rsidRDefault="003759EF" w:rsidP="003759EF">
      <w:pPr>
        <w:rPr>
          <w:sz w:val="24"/>
          <w:szCs w:val="24"/>
        </w:rPr>
      </w:pPr>
    </w:p>
    <w:tbl>
      <w:tblPr>
        <w:tblW w:w="76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3"/>
        <w:gridCol w:w="1114"/>
        <w:gridCol w:w="1114"/>
        <w:gridCol w:w="1115"/>
        <w:gridCol w:w="1115"/>
        <w:gridCol w:w="1115"/>
        <w:gridCol w:w="1115"/>
        <w:gridCol w:w="959"/>
      </w:tblGrid>
      <w:tr w:rsidR="003759EF" w:rsidRPr="00794520" w14:paraId="59CC9274" w14:textId="77777777" w:rsidTr="00B15CD6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A48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Gen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F2F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V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71D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V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91A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V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ECA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V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21A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V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F31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V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70A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luster</w:t>
            </w:r>
          </w:p>
        </w:tc>
      </w:tr>
      <w:tr w:rsidR="003759EF" w:rsidRPr="00794520" w14:paraId="44F085F9" w14:textId="77777777" w:rsidTr="00B15CD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598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lastRenderedPageBreak/>
              <w:t>TDa21_0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BE1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C3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769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C0B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FCA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A03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15C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21F1EC4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07AD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5A50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9FC3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D22D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F7F8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C58E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C51B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8B12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6556E142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347D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b21_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73B2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5F8C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6A70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2166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3227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F463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685C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18D1E33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C833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2671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A9BB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5006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CE3A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66A0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DE7F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866F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2AA61DB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6D9F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4FE3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A9A1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6511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1353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4889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875A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7348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1C42C07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EE20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b21_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2EE2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646E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BAAE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7E0E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B728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58DD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05BE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6A312ED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DEE9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6150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0A98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42B3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A6CA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6A7F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7A2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EB4F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68D8EEA5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EB01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749B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3AAA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692D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C621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B6B8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9518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A151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1DBDE802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82C7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EF37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E664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6BA6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946D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EE4F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3C40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445F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5E097C9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A5A3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2A58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4E77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0754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015B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DB6B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67A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2433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36B04EC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E283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A958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684E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5623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6B39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3DA2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4FC8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7E81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0F6038D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A91D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b21_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8C5E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C497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B365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FA45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021B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AB60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64C7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1</w:t>
            </w:r>
          </w:p>
        </w:tc>
      </w:tr>
      <w:tr w:rsidR="003759EF" w:rsidRPr="00794520" w14:paraId="5E8604B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242A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35B9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D1A0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843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D440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7C28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F2E0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5B31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56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4261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71C8D5A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EC6F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3518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AE46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11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85CB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8CB0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8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134B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F34C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8A5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1B7576B2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8569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F5F5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936B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16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4E79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669C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3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48E7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98A3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797C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635C4FA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74B4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b21_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EC61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34E0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16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465C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1BFA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3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2A8F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8B4C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C97E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16F82E1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9D37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1CBA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F911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19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D6EF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6537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0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BF6D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A237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FB2B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5A5F847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BE0E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b21_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F9D2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D244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19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5B7B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503D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0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09F8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4CAC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3C1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5F7D221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92FA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7025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2E06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24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702B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F1A2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4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AA8C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8A72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0DE4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061E695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1985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DD5C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E6E5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27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C951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F784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2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52F9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0068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846B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57D2F602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C471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FE2F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324F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27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E5F6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F422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2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8663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64CB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997D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05955C5E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4A1F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54DA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0D4D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39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2E9E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4A8B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60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99E9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506F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8962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6C56CF1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541D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B97B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833A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40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358C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1977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59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CB3E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D9E0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50E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4F8DE0C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3B54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ED58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2DA1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463D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7FD2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3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7068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12DB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3E82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726CF12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43C2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3AD0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1ED1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1556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57C1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7A44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60AB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6D16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5CD40C9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B511C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37C0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9349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352D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E78C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BF5E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5A50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94FB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2FE2DBAE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34F3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3262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BAE5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B0E7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728D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7E8F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0888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232C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7B842E8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25E7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lastRenderedPageBreak/>
              <w:t>TDb21_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E637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B294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B0FC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8818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F1D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8388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C8CD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21D1B5A5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9FF1C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C97A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2001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B1F5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E3F6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2EA0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8A3F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75F5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0225672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24C6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95CC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A722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A0CE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CA49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356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6789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C59F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5296F91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2083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2452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2EC6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467C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E7C9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E55E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2E08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C71C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63488047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E36C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93BB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42B1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56B1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94BF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4D01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028D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BD78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59D5B35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E180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BD4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0E4B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3C6F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4637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9C55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4A26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61BC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3F91413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E9E4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AB2B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6842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7863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47D2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198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0AED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F440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39DE68D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FCD2C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EE3E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AFE3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7A59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8D71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F840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842F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D58A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2C451FC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9C59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E33D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8380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9DB0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472C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366C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B96A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F1F6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2CED354C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1730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5D9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2684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79BE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3B4A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6EB3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AC12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0A7A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2</w:t>
            </w:r>
          </w:p>
        </w:tc>
      </w:tr>
      <w:tr w:rsidR="003759EF" w:rsidRPr="00794520" w14:paraId="1AE6163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266D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05C2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D709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5DC2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74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A8E1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9F9B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25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E013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1F1C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249F7937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0416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925E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06FA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7435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012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E445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1B34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7583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49B6947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A00E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19A8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1E32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3BB7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B807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C7D4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F904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E81C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07AB1AB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AE19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D2C7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F4CD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285E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7CD8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583E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0E03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5C45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0A351457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C029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D4D1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2BE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F297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7A9D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B08C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D71B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F8F9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06DCDBB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9F7C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3E45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B9CE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FCFD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6521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7F90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A202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FFCA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4367D1A9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548F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D8EB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7D70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1AA6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3BA8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7262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F9BF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ECE2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2A59F32E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3276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C2AB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F3EB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6CDF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82AB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C5C8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6153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889C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152632E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2F09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3E81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C303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1C69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C027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876D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2D7A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76C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43F5534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BF4C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A51D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3173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DD4C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964B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9625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ECE1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444F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224E1FB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88517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682F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B461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D1D6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DB69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34F8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E7AD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BFFB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2813929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3A29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094E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C4D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28E8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2EBF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4616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9054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D625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4334769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C11B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03EF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B9CD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D80A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E8E9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2237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7141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ADFB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2657C8D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78C2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783B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4C00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7770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E210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51EE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00B5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0E17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6D9CF11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1865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BE9C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49B9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2968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661C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134B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FC67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CA9D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1F8A07C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960C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2D4A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548D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813B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9CC8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8C1A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9A5E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EED1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7936E18C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8821C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41D7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B98B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EF56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873F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5898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995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551F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47CB8CD7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7B01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C5D4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2E8E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D884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326D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63F1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FB45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65D0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7E9BF05C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6EFE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DEB3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5CB0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B169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ECED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2C19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A68E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6F0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7661B3E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0F83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EA3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9CF9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D27D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F7E4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D96E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325F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331F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6EB14A5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F0AC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CF26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CDE5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9B5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0DA1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B0AC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A5D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E8C8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71B93D4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CDF4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E057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3ED2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D21D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7416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5855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8D13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FF64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1102A33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1452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7D4F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11C9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263B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7FFF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30E6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B77E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2C81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1810D32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B9FA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80E5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A656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05BA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8396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01A2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871A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C2C6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00B5E21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211B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E149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985E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3CC7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78BE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F103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E962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4282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50DA3DA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EAE5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25B3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1AFE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6453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9A14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CDBE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D5F8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758E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3</w:t>
            </w:r>
          </w:p>
        </w:tc>
      </w:tr>
      <w:tr w:rsidR="003759EF" w:rsidRPr="00794520" w14:paraId="274C87F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B2DD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98D1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6368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668A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8B9F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07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1F0A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AD11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92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3908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1959958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8474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lastRenderedPageBreak/>
              <w:t>TDr21_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2312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462E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351E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9A27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07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9CA9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E51F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92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AFFF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1074804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9FF6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82EC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7FEC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7159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49CF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12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5CE3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63B0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7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344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6B7F73B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9FA2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FC77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4441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5567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1DAF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14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AB64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FE5F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5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5F5B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6A088F6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753A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1FB2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DB35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5906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0C48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14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099C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9631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5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BD28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401E6D1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381F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DEF7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8A9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7DA5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F1F9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24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C50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56A1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5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4CD8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169F7E8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C078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9059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8DD0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5427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2F08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37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207B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FCD4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62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3F58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7F9C887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6FC1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26E9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8E46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0207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2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91F4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38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3037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A0B4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58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EC0E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0B5EFEA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CD9F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26ED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2D1A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4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09E5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7912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93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8505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E3AB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360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08D0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4B4CBC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B9CC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AC89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E7FE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8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DB77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3C49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AB55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ACF0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9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5EB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3B1AEF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A405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372D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A95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2FF7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013C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731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2DFE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4866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68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3D07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4F42524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1062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4EAC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F45A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1144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4C3F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732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F779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C661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67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4CEE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0575E13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A556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AA5A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11C8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1523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C17F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752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1497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BF3B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47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14E4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2CD8971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E2E4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2738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7913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A85C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C0AB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753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441B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9A92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46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BF6D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76E6260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99EDC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00C4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4D08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28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063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1F4C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630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957E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D32C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41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290B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180CE0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CBB5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B133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D7B3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25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C395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12C2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636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6C02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7AEE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86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CC57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1AA8055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DEF2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BFBD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83C3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77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A17A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9C15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86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C4EC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6E61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6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6947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5A113D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A145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A66A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0FEF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79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3267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6CB0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84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8209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61DA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56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CC51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60AB97E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3D45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5B2E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DCCE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00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A39D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9E65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71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66D6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FBB1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27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8734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28755AFC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E5CD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C969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A340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04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B2FE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9D40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7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8532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A0E7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24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A30F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2CE9DE1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0349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D48F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3E3B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4F7F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8C56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775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A972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5819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24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A6B0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5DF4F26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8EDD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85B3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13E1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29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755F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9B0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676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BB1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1F6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93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62DB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C5B9AF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4AF0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BE7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9D91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77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95AD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F832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631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7A28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3A8D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91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1A4C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DBA798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4244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0CD5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2BE7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09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129E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2555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648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1E30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00C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41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91C2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7C4DB702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637E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C0B7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0869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0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7DE5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A86A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651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B973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60DA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38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76BC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25D12F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2B72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8E42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6751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5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74FB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A27A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18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F009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29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7588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D31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9583DF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D3957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lastRenderedPageBreak/>
              <w:t>TDr21_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D8D8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19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A71F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3045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42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A883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22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8CDE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16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FA63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7F4D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792AAAA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EDCA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34F3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3412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67FC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FF71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7F1D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6C5C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E9EB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74E96BA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1343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CE55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71FD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D178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B83A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5BA8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20E2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50B9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511172E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3C56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9C5D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7510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D1CF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C0C6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40CB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82E0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ABE4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5F1C08B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1864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8DF0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1FBB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1ACC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F768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350F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6F75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BA0F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15822FC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62EA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90AB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D225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A3F5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3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DA6A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6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E522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21F3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58A9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74B12C6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EA66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1919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BD4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25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A9F8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5BBD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774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3950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9CFD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6525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6F90D07E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1DEC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C9DA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931A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95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3158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CF26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703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BE22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1089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2F8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1153D9D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B705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12F5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1FAD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65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1DD7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99E0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34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F77A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E6C6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2903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5E0ECBAE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9B02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6A85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5275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66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1FEC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7120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33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B36D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394A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B57A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AC77AE7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8B18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F16F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06E2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9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F7E9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8B40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0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E974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F585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DB72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3DA15315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2CAC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a21_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B275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0FAA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97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D1F4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6BB3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502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8282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8785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C9EB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4</w:t>
            </w:r>
          </w:p>
        </w:tc>
      </w:tr>
      <w:tr w:rsidR="003759EF" w:rsidRPr="00794520" w14:paraId="4DFB5EF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D117C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4BF7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287D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2C2E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C432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824B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4CD7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AC09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655843B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6D1B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93FB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E133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4069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E828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1AE6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BDAC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5548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3FE2ADF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99AF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AE26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B654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8231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5FC5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EAC8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CF0B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A545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7B94A302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8386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82A7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31FC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706B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A344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4B42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F272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D38B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5B7E603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E733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70FF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C9B2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7E20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72AB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E983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1E80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FD01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197CA24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CF1D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7C91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A19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DDDD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3FD2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2E98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4BFC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DD47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398DF3D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AA82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2C87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29D8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24BB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0699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1026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61D2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A5FE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42CE5109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1420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F9B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3DEB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4AF2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F874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5F6D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BE24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4E33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65F9A27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790C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8DE5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7234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1103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7FB6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3733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7903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4979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1168E7C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A010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5341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B4C9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508B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CAE4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7749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FF28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74D9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7BD89919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FDD0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E864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1D82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E931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DDB0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9921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716D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3E15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286A15C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653C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8271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0B9F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AB79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299B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FC43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8524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9E3E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3437B51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13CF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DB8B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4E3A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F6CD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E694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9194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BFF9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8A67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0732461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B2F9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D6D7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DAEF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D5AA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B58E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DDA5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E790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5BC3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6AA7A97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7144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2C02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2DE3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34DA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6D48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56A7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1012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65DC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6C520B6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D8A8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85BB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48E2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E008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701C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BF4C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95DA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B1C8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2AFBE79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B8C1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B026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75F3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D87B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D630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D100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CF2D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D56E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1B09BCD5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02F2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D8D7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9AF3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4347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D7E6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68EF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8060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D1CE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0C35C93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DE9B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C872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A6D7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636D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289F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34A2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0A55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2E48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63BE5DE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40E7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C489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8D23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6802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DF8C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EE4F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34B7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3361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645BC58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643F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904C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A63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4BCC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A3C6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D662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4113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4AC1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102598A9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5A29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B267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F722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A401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9A5F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0FF6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3B46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C383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5E46079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E367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lastRenderedPageBreak/>
              <w:t>TDr21_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CD12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1393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C975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6026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5F1B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604D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3A6E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3DDAA58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DFD6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E3DB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185C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5A19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4311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AF02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CE57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C98B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676BF75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DF79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09F9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6689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7972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E069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F7F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7AD9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B80E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362D3B8C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D19B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FD85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B8C8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AC16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971C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E49A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BDF7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8854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6057B13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24C6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96CB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BD6B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9CC1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6F6A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23BC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B9DC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0B18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615C2B7C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703D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A4B8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07BB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811F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6512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41AE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8488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29F7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37D5356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D281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8A1E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6D0D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680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96D2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DFD6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F897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9C91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2EE89A3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F72E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8261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A2B3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8447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7ED5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7EC9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CC84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C410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41B0C08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0170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131F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71F0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D6BB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B0D9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57B8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1A95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93AC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1D1BD04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6EBF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70BF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1F2A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6727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226D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9816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6A1E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D6E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5</w:t>
            </w:r>
          </w:p>
        </w:tc>
      </w:tr>
      <w:tr w:rsidR="003759EF" w:rsidRPr="00794520" w14:paraId="265457D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27987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D174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37D9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733B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9114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9E54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CDBA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2BAC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4C99D25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A63A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E501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277D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B460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A176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02E8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674D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C6C7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41261D6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74DF7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6C7F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1E9E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826D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664E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A2CF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ADB6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03E6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4FA78A57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1DBA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509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1169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CBB8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322F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1B11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41BF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0E32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06615B1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2FB67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3896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B900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16BB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EC33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31BF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4EBE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A216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6EAA238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165C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AD2B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1C81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6C50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12B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AFF6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535B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972E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47CA09D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26F9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0343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F466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D520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1E57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CBBC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DA2C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B91E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37FF80F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74CC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A1EF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23F3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12E1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2699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9D77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AE11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B184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49784259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2378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9F72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CB38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0C3C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43CF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3404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66D9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611D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150CF6C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61BD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0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7A45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9244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297B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3C12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5649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1890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332B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218FD77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45D3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95C9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2545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96F4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EFE6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2F98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AB14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F4AA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544B234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AA2B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0105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F50E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FF82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FAD2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2D23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6628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F1F9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2D5754A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4D1E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466F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F4E2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6E78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CA49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4304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D807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7341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0B8A009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6E71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BB9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403F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94EB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D5B2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DF7F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EF66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EC8C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1C32FEE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6845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EE5E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5A30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C4FE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1732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CA2F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5F11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E10B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050BADE1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A1BB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641F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DEF7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83AF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AD8F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16CD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965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3D19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384BAFB5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A411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F091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C57A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B602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4CB1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085E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EBB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8CA0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26A49977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096E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B230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C3D2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1F68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C57B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DCED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3E3D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9A17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7C42AF9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0436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6596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F8FF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3CE2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78D1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BD78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78C9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A3C9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490202F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6113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lastRenderedPageBreak/>
              <w:t>TDp21_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E2B3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DA3F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82EA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249C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54F5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122E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4EC8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08B4A8F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9232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6BCC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4F2E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6CB1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9853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8B62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08C8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AC2E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269F56B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294F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8EED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0842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AAD4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63FD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C7DD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46D4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23F3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03BF09B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EF74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0891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77F8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4783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5DBA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9976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2013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4864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5770876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54BE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D0E1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2854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F2D5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A24F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8D57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2503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BE58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543CFAC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7C98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ACF4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DC59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1BE3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B432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B528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AFE4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AE5C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1DC8696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D59B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7AED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CA8B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0FFC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1F8F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A17F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73E7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366B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2649A24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F5B1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7868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0FA2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A8A5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9ADA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6CFA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9358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7393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41CA809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4693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47B5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D23F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935F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6FA0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3919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5828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999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C8C9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6</w:t>
            </w:r>
          </w:p>
        </w:tc>
      </w:tr>
      <w:tr w:rsidR="003759EF" w:rsidRPr="00794520" w14:paraId="53744B49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4ED0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56E1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D7F0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372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F60D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24F8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38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0BAF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16AE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9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FCDB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51069F5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90CE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FFA0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742F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369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103E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0813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4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A57B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4434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8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4CF6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62022A8F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C2B3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c21_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2CFE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F5CA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373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1B32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1E8A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39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65B3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5B74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6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3F887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2DD8AEF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78FC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3D1B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0F5B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370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FCCD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2400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42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E2F6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DF98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6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AB257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012EF85E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C066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d21_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F6A4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BED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369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F14D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FF5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43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5E36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0E93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6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FA8E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19F0332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AD0D8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AA5C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6377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9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B9B7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7759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80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6E5D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B531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0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FE48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1FEB0AA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7BDB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58E5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355C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41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FBFB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B91D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78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60F2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08AF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0BF6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1845BFF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3E89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F508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1638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7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3D7A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528E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83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F6D8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9C0B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9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2084F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5017A7CB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1B3D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DA59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63AD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7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C31A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9D4E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83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A21D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2546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9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DF9E0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0BCC64F2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CF10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7D2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F244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FFC2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A4D9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82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0AF9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D241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7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EB0AA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15F071B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93CB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AA65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C7FD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9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06CD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B330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82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0F6E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D86E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7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C936D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444B524E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797B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4AC6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6286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8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9F554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56A8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83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4ED8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8185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AE7C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01C0B490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1420C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F735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7C3A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28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A377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F6B0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302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9193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87B7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68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5581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63D61764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B9BC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311B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C22E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29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2D39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C87D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30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36B1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F4B9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68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470B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5C8A090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C4686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A4B7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CC97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3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A133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083F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303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38A2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7B17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66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0098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5AA02B33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9705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6A94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9823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91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5DF0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B232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65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19FA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6EB49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43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D480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15C4C916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61F64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lastRenderedPageBreak/>
              <w:t>TDp21_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F0D5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F2CB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90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3B3E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9D16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74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33B8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E8A9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35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7D50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40914AAA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30C6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p21_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FF38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F7F80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89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B476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069C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77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6EC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26836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33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496FE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05CDCC48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A4509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7259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ACC7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69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3595B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7ED9E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79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3C67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113DF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251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45A01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5FC2F32D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299A2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CAD87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9C71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25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6CBC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3E9F5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00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327FA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1A911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174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FC5C5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  <w:tr w:rsidR="003759EF" w:rsidRPr="00794520" w14:paraId="19B030FE" w14:textId="77777777" w:rsidTr="00B15C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7F2AB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Dr21_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5647C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CC52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6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38C42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21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890D3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482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8D39D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B3848" w14:textId="77777777" w:rsidR="003759EF" w:rsidRPr="00794520" w:rsidRDefault="003759EF" w:rsidP="00B15CD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0.03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ADA93" w14:textId="77777777" w:rsidR="003759EF" w:rsidRPr="00794520" w:rsidRDefault="003759EF" w:rsidP="00B15CD6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9452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mixt</w:t>
            </w:r>
            <w:proofErr w:type="spellEnd"/>
          </w:p>
        </w:tc>
      </w:tr>
    </w:tbl>
    <w:p w14:paraId="17542FDB" w14:textId="77777777" w:rsidR="003759EF" w:rsidRPr="00307119" w:rsidRDefault="003759EF" w:rsidP="003759EF"/>
    <w:p w14:paraId="22B454A1" w14:textId="77777777" w:rsidR="003759EF" w:rsidRDefault="003759EF"/>
    <w:sectPr w:rsidR="003759EF" w:rsidSect="00EF79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arnockPro-Regular">
    <w:altName w:val="Times New Roman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87005"/>
    <w:multiLevelType w:val="multilevel"/>
    <w:tmpl w:val="812AA6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381244BF"/>
    <w:multiLevelType w:val="multilevel"/>
    <w:tmpl w:val="25CC50E6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435C55F0"/>
    <w:multiLevelType w:val="multilevel"/>
    <w:tmpl w:val="25CC50E6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62C6197C"/>
    <w:multiLevelType w:val="multilevel"/>
    <w:tmpl w:val="C144D8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67846048">
    <w:abstractNumId w:val="3"/>
  </w:num>
  <w:num w:numId="2" w16cid:durableId="547451017">
    <w:abstractNumId w:val="0"/>
  </w:num>
  <w:num w:numId="3" w16cid:durableId="294608604">
    <w:abstractNumId w:val="1"/>
  </w:num>
  <w:num w:numId="4" w16cid:durableId="2042901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EF"/>
    <w:rsid w:val="001C4154"/>
    <w:rsid w:val="00340931"/>
    <w:rsid w:val="003759EF"/>
    <w:rsid w:val="00B82C57"/>
    <w:rsid w:val="00E439AD"/>
    <w:rsid w:val="00E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CE96C"/>
  <w15:chartTrackingRefBased/>
  <w15:docId w15:val="{451B90CB-6A07-9045-8080-9723A6278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9E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9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9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customStyle="1" w:styleId="MDPI11articletype">
    <w:name w:val="MDPI_1.1_article_type"/>
    <w:next w:val="Normal"/>
    <w:qFormat/>
    <w:rsid w:val="003759EF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next w:val="Normal"/>
    <w:qFormat/>
    <w:rsid w:val="003759E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character" w:styleId="Hyperlink">
    <w:name w:val="Hyperlink"/>
    <w:uiPriority w:val="99"/>
    <w:rsid w:val="003759E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759EF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3759EF"/>
    <w:rPr>
      <w:vertAlign w:val="superscript"/>
    </w:rPr>
  </w:style>
  <w:style w:type="character" w:customStyle="1" w:styleId="fontstyle01">
    <w:name w:val="fontstyle01"/>
    <w:basedOn w:val="DefaultParagraphFont"/>
    <w:rsid w:val="003759EF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3759E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3759E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3759E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styleId="Revision">
    <w:name w:val="Revision"/>
    <w:hidden/>
    <w:uiPriority w:val="99"/>
    <w:semiHidden/>
    <w:rsid w:val="003759EF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7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9E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9EF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9EF"/>
    <w:pPr>
      <w:spacing w:after="160"/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9EF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paragraph" w:customStyle="1" w:styleId="MDPI18keywords">
    <w:name w:val="MDPI_1.8_keywords"/>
    <w:next w:val="Normal"/>
    <w:qFormat/>
    <w:rsid w:val="003759E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9E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9EF"/>
    <w:rPr>
      <w:rFonts w:ascii="Palatino Linotype" w:eastAsia="SimSun" w:hAnsi="Palatino Linotype" w:cs="Times New Roman"/>
      <w:i/>
      <w:iCs/>
      <w:color w:val="4472C4" w:themeColor="accent1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759EF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59EF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59EF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3759E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759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9EF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759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9EF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9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9EF"/>
    <w:rPr>
      <w:rFonts w:ascii="Segoe UI" w:eastAsia="SimSun" w:hAnsi="Segoe UI" w:cs="Segoe UI"/>
      <w:color w:val="000000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759E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59E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759EF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59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1</Words>
  <Characters>1020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e, Paterne (IITA)</dc:creator>
  <cp:keywords/>
  <dc:description/>
  <cp:lastModifiedBy>Agre, Paterne (IITA)</cp:lastModifiedBy>
  <cp:revision>1</cp:revision>
  <dcterms:created xsi:type="dcterms:W3CDTF">2023-04-18T14:31:00Z</dcterms:created>
  <dcterms:modified xsi:type="dcterms:W3CDTF">2023-04-18T14:46:00Z</dcterms:modified>
</cp:coreProperties>
</file>